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Style w:val="8"/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 w:eastAsiaTheme="minorEastAsia"/>
          <w:b/>
          <w:bCs/>
        </w:rPr>
        <w:t xml:space="preserve">Table S4 Marginal likelihoods estimated </w:t>
      </w:r>
      <w:r>
        <w:rPr>
          <w:rFonts w:ascii="Times New Roman" w:hAnsi="Times New Roman" w:cs="Times New Roman"/>
          <w:b/>
          <w:bCs/>
        </w:rPr>
        <w:t>by</w:t>
      </w:r>
      <w:r>
        <w:rPr>
          <w:rFonts w:hint="eastAsia" w:ascii="Times New Roman" w:hAnsi="Times New Roman" w:cs="Times New Roman" w:eastAsiaTheme="minorEastAsia"/>
          <w:b/>
          <w:bCs/>
        </w:rPr>
        <w:t xml:space="preserve"> molecular clock models and coalescent models for BJEU06-1-Like PRRSV.</w:t>
      </w:r>
    </w:p>
    <w:tbl>
      <w:tblPr>
        <w:tblStyle w:val="4"/>
        <w:tblW w:w="835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701"/>
        <w:gridCol w:w="3261"/>
        <w:gridCol w:w="63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lock model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alescent models</w:t>
            </w:r>
          </w:p>
        </w:tc>
        <w:tc>
          <w:tcPr>
            <w:tcW w:w="326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an value of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Log marginal likelihood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an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exponential relaxed clock</w:t>
            </w:r>
          </w:p>
        </w:tc>
        <w:tc>
          <w:tcPr>
            <w:tcW w:w="1701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ayesian Skyline</w:t>
            </w:r>
          </w:p>
        </w:tc>
        <w:tc>
          <w:tcPr>
            <w:tcW w:w="3261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200.684906</w:t>
            </w:r>
          </w:p>
        </w:tc>
        <w:tc>
          <w:tcPr>
            <w:tcW w:w="567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exponential relaxed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onstant Size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206.38368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exponential relaxed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xpansion Growth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206.0811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exponential relaxed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xponential Growth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200.9092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exponential relaxed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ogistic Growth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199.3807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lognormal relaxed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ayesian Skyline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190.5190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lognormal relaxed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onstant Size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202.7641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lognormal relaxed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xpansion Growth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198.4117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lognormal relaxed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xponential Growth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195.984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correlated lognormal relaxed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ogistic Growth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194.3895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trict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Bayesian Skyline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-4184.955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trict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onstant Size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200.4672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trict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xpansion Growth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197.69877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trict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xponential Growth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190.3598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trict clo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ogistic Growth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4189.97968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</w:tbl>
    <w:p>
      <w:pPr>
        <w:widowControl/>
        <w:rPr>
          <w:rFonts w:ascii="Times New Roman" w:hAnsi="Times New Roman" w:cs="Times New Roman" w:eastAsiaTheme="minorEastAsia"/>
        </w:rPr>
      </w:pPr>
      <w:r>
        <w:rPr>
          <w:rFonts w:hint="eastAsia" w:ascii="Times New Roman" w:hAnsi="Times New Roman" w:cs="Times New Roman" w:eastAsiaTheme="minorEastAsia"/>
        </w:rPr>
        <w:t xml:space="preserve">To obtain the mean values of </w:t>
      </w:r>
      <w:r>
        <w:rPr>
          <w:rFonts w:ascii="Times New Roman" w:hAnsi="Times New Roman" w:cs="Times New Roman"/>
        </w:rPr>
        <w:t>the log</w:t>
      </w:r>
      <w:r>
        <w:rPr>
          <w:rFonts w:hint="eastAsia" w:ascii="Times New Roman" w:hAnsi="Times New Roman" w:cs="Times New Roman" w:eastAsiaTheme="minorEastAsia"/>
        </w:rPr>
        <w:t xml:space="preserve"> marginal likelihood (using path sampling), every combination of molecular clock models and coalescent tree </w:t>
      </w:r>
      <w:r>
        <w:rPr>
          <w:rFonts w:ascii="Times New Roman" w:hAnsi="Times New Roman" w:cs="Times New Roman"/>
        </w:rPr>
        <w:t>priors</w:t>
      </w:r>
      <w:r>
        <w:rPr>
          <w:rFonts w:hint="eastAsia" w:ascii="Times New Roman" w:hAnsi="Times New Roman" w:cs="Times New Roman" w:eastAsiaTheme="minorEastAsia"/>
        </w:rPr>
        <w:t xml:space="preserve"> was </w:t>
      </w:r>
      <w:r>
        <w:rPr>
          <w:rFonts w:ascii="Times New Roman" w:hAnsi="Times New Roman" w:cs="Times New Roman"/>
        </w:rPr>
        <w:t xml:space="preserve">independently </w:t>
      </w:r>
      <w:r>
        <w:rPr>
          <w:rFonts w:hint="eastAsia" w:ascii="Times New Roman" w:hAnsi="Times New Roman" w:cs="Times New Roman" w:eastAsiaTheme="minorEastAsia"/>
        </w:rPr>
        <w:t xml:space="preserve">run three times </w:t>
      </w:r>
      <w:r>
        <w:rPr>
          <w:rFonts w:ascii="Times New Roman" w:hAnsi="Times New Roman" w:cs="Times New Roman"/>
        </w:rPr>
        <w:t>via</w:t>
      </w:r>
      <w:r>
        <w:rPr>
          <w:rFonts w:hint="eastAsia" w:ascii="Times New Roman" w:hAnsi="Times New Roman" w:cs="Times New Roman" w:eastAsiaTheme="minorEastAsia"/>
        </w:rPr>
        <w:t xml:space="preserve"> path sampling and stepping-stone sampling procedures. The best-fitting </w:t>
      </w:r>
      <w:r>
        <w:rPr>
          <w:rFonts w:ascii="Times New Roman" w:hAnsi="Times New Roman" w:cs="Times New Roman"/>
        </w:rPr>
        <w:t>combinations</w:t>
      </w:r>
      <w:r>
        <w:rPr>
          <w:rFonts w:hint="eastAsia" w:ascii="Times New Roman" w:hAnsi="Times New Roman" w:cs="Times New Roman" w:eastAsiaTheme="minorEastAsia"/>
        </w:rPr>
        <w:t xml:space="preserve"> of molecular clock models and coalescent tree </w:t>
      </w:r>
      <w:r>
        <w:rPr>
          <w:rFonts w:ascii="Times New Roman" w:hAnsi="Times New Roman" w:cs="Times New Roman"/>
        </w:rPr>
        <w:t>priors</w:t>
      </w:r>
      <w:r>
        <w:rPr>
          <w:rFonts w:hint="eastAsia" w:ascii="Times New Roman" w:hAnsi="Times New Roman" w:cs="Times New Roman" w:eastAsiaTheme="minorEastAsia"/>
        </w:rPr>
        <w:t xml:space="preserve"> are indicated in bold fo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textAlignment w:val="auto"/>
        <w:rPr>
          <w:rFonts w:ascii="Times New Roman" w:hAnsi="Times New Roman" w:cs="Times New Roman"/>
          <w:bCs/>
          <w:sz w:val="15"/>
          <w:szCs w:val="15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bCs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FmZDVjZTZhMGI5YjhlMGI2NzgzZGMyZTJhMmJlZGQifQ=="/>
  </w:docVars>
  <w:rsids>
    <w:rsidRoot w:val="00EB6BE4"/>
    <w:rsid w:val="00104AAD"/>
    <w:rsid w:val="001A5D12"/>
    <w:rsid w:val="00343088"/>
    <w:rsid w:val="003863D5"/>
    <w:rsid w:val="00391632"/>
    <w:rsid w:val="004D52A6"/>
    <w:rsid w:val="0055259E"/>
    <w:rsid w:val="005C3872"/>
    <w:rsid w:val="00703570"/>
    <w:rsid w:val="007052D3"/>
    <w:rsid w:val="00720B24"/>
    <w:rsid w:val="00754AF4"/>
    <w:rsid w:val="007637CB"/>
    <w:rsid w:val="007C42B4"/>
    <w:rsid w:val="0082366D"/>
    <w:rsid w:val="0087306D"/>
    <w:rsid w:val="008D19E8"/>
    <w:rsid w:val="00936B0C"/>
    <w:rsid w:val="00AE7E15"/>
    <w:rsid w:val="00B61807"/>
    <w:rsid w:val="00BD4D43"/>
    <w:rsid w:val="00D35F87"/>
    <w:rsid w:val="00DA06FA"/>
    <w:rsid w:val="00EB6BE4"/>
    <w:rsid w:val="00F811AB"/>
    <w:rsid w:val="00FB3BA7"/>
    <w:rsid w:val="00FC41B6"/>
    <w:rsid w:val="02105DD0"/>
    <w:rsid w:val="025F596C"/>
    <w:rsid w:val="1312127D"/>
    <w:rsid w:val="1D7D279D"/>
    <w:rsid w:val="236E08AE"/>
    <w:rsid w:val="40121ECC"/>
    <w:rsid w:val="43901E4E"/>
    <w:rsid w:val="5D881E34"/>
    <w:rsid w:val="66E7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character" w:customStyle="1" w:styleId="8">
    <w:name w:val="apple-converted-space"/>
    <w:basedOn w:val="5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053</Characters>
  <Lines>8</Lines>
  <Paragraphs>2</Paragraphs>
  <TotalTime>0</TotalTime>
  <ScaleCrop>false</ScaleCrop>
  <LinksUpToDate>false</LinksUpToDate>
  <CharactersWithSpaces>1235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14:11:00Z</dcterms:created>
  <dc:creator>Hansome A</dc:creator>
  <cp:lastModifiedBy>Keeping Fit</cp:lastModifiedBy>
  <dcterms:modified xsi:type="dcterms:W3CDTF">2024-03-31T03:44:43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340156255834F89AA99F6D76B5F42A8_12</vt:lpwstr>
  </property>
</Properties>
</file>